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16975" w14:textId="41FFBB6C" w:rsidR="005B1F5A" w:rsidRPr="005B1F5A" w:rsidRDefault="006E45A4" w:rsidP="005B1F5A">
      <w:pPr>
        <w:pStyle w:val="Caption"/>
        <w:rPr>
          <w:color w:val="000000" w:themeColor="text1"/>
          <w:sz w:val="28"/>
          <w:szCs w:val="28"/>
        </w:rPr>
      </w:pPr>
      <w:r w:rsidRPr="00321BBF">
        <w:rPr>
          <w:rFonts w:ascii="Calibri" w:hAnsi="Calibri"/>
          <w:b/>
          <w:color w:val="000000" w:themeColor="text1"/>
          <w:sz w:val="28"/>
          <w:szCs w:val="28"/>
        </w:rPr>
        <w:t xml:space="preserve">S4 Table. </w:t>
      </w:r>
      <w:r w:rsidR="005B1F5A" w:rsidRPr="00321BBF">
        <w:rPr>
          <w:b/>
          <w:color w:val="000000" w:themeColor="text1"/>
          <w:sz w:val="28"/>
          <w:szCs w:val="28"/>
        </w:rPr>
        <w:t>Pre</w:t>
      </w:r>
      <w:r w:rsidR="003A4990">
        <w:rPr>
          <w:b/>
          <w:color w:val="000000" w:themeColor="text1"/>
          <w:sz w:val="28"/>
          <w:szCs w:val="28"/>
        </w:rPr>
        <w:t>-</w:t>
      </w:r>
      <w:r w:rsidR="005B1F5A" w:rsidRPr="00321BBF">
        <w:rPr>
          <w:b/>
          <w:color w:val="000000" w:themeColor="text1"/>
          <w:sz w:val="28"/>
          <w:szCs w:val="28"/>
        </w:rPr>
        <w:t>treatment descriptive statistics for T53PMAF, TP53MAC,</w:t>
      </w:r>
      <w:r w:rsidR="008050D4">
        <w:rPr>
          <w:b/>
          <w:color w:val="000000" w:themeColor="text1"/>
          <w:sz w:val="28"/>
          <w:szCs w:val="28"/>
        </w:rPr>
        <w:t>TP53</w:t>
      </w:r>
      <w:bookmarkStart w:id="0" w:name="_GoBack"/>
      <w:bookmarkEnd w:id="0"/>
      <w:r w:rsidR="005B1F5A" w:rsidRPr="00321BBF">
        <w:rPr>
          <w:b/>
          <w:color w:val="000000" w:themeColor="text1"/>
          <w:sz w:val="28"/>
          <w:szCs w:val="28"/>
        </w:rPr>
        <w:t>TAC and CA-125</w:t>
      </w:r>
      <w:r w:rsidR="005B1F5A" w:rsidRPr="005B1F5A">
        <w:rPr>
          <w:color w:val="000000" w:themeColor="text1"/>
          <w:sz w:val="28"/>
          <w:szCs w:val="28"/>
          <w:lang w:val="en-US"/>
        </w:rPr>
        <w:t>.</w:t>
      </w:r>
    </w:p>
    <w:p w14:paraId="466F2E84" w14:textId="6C0570B3" w:rsidR="006E45A4" w:rsidRDefault="006E45A4" w:rsidP="005B1F5A">
      <w:pPr>
        <w:pStyle w:val="Heading2"/>
      </w:pPr>
    </w:p>
    <w:tbl>
      <w:tblPr>
        <w:tblW w:w="9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3020"/>
        <w:gridCol w:w="786"/>
        <w:gridCol w:w="821"/>
        <w:gridCol w:w="821"/>
        <w:gridCol w:w="1016"/>
        <w:gridCol w:w="1054"/>
        <w:gridCol w:w="928"/>
        <w:gridCol w:w="928"/>
      </w:tblGrid>
      <w:tr w:rsidR="00E633C5" w:rsidRPr="001B39E4" w14:paraId="095B4AF3" w14:textId="77777777" w:rsidTr="006E45A4">
        <w:trPr>
          <w:trHeight w:val="174"/>
          <w:tblHeader/>
        </w:trPr>
        <w:tc>
          <w:tcPr>
            <w:tcW w:w="0" w:type="auto"/>
            <w:hideMark/>
          </w:tcPr>
          <w:p w14:paraId="325850FA" w14:textId="77777777" w:rsidR="006E45A4" w:rsidRPr="006E45A4" w:rsidRDefault="006E45A4" w:rsidP="007F011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01274431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hideMark/>
          </w:tcPr>
          <w:p w14:paraId="5A6FB635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d Dev</w:t>
            </w:r>
          </w:p>
        </w:tc>
        <w:tc>
          <w:tcPr>
            <w:tcW w:w="0" w:type="auto"/>
            <w:hideMark/>
          </w:tcPr>
          <w:p w14:paraId="0AAE081E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hideMark/>
          </w:tcPr>
          <w:p w14:paraId="517A2550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  <w:hideMark/>
          </w:tcPr>
          <w:p w14:paraId="55F653AA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0" w:type="auto"/>
            <w:hideMark/>
          </w:tcPr>
          <w:p w14:paraId="65F48649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25th Pctl</w:t>
            </w:r>
          </w:p>
        </w:tc>
        <w:tc>
          <w:tcPr>
            <w:tcW w:w="0" w:type="auto"/>
            <w:hideMark/>
          </w:tcPr>
          <w:p w14:paraId="70D07D14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75th Pctl</w:t>
            </w:r>
          </w:p>
        </w:tc>
      </w:tr>
      <w:tr w:rsidR="00E633C5" w:rsidRPr="001B39E4" w14:paraId="7D03C9C1" w14:textId="77777777" w:rsidTr="006E45A4">
        <w:trPr>
          <w:trHeight w:val="161"/>
        </w:trPr>
        <w:tc>
          <w:tcPr>
            <w:tcW w:w="0" w:type="auto"/>
            <w:shd w:val="clear" w:color="auto" w:fill="F2F2F2" w:themeFill="background1" w:themeFillShade="F2"/>
          </w:tcPr>
          <w:p w14:paraId="0E57084C" w14:textId="6D9E1203" w:rsidR="006E45A4" w:rsidRPr="006E45A4" w:rsidRDefault="006E45A4" w:rsidP="007F011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elapsed (n</w:t>
            </w:r>
            <w:r w:rsidR="00E633C5" w:rsidRPr="00E633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courses</w:t>
            </w: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=5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E6120B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44EFFF3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5BDB97C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A81AA55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B704204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CA163B4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67AB879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E633C5" w:rsidRPr="001B39E4" w14:paraId="12E324F6" w14:textId="77777777" w:rsidTr="006E45A4">
        <w:trPr>
          <w:trHeight w:val="1203"/>
        </w:trPr>
        <w:tc>
          <w:tcPr>
            <w:tcW w:w="0" w:type="auto"/>
          </w:tcPr>
          <w:tbl>
            <w:tblPr>
              <w:tblW w:w="4841" w:type="pct"/>
              <w:tblCellSpacing w:w="0" w:type="dxa"/>
              <w:tblInd w:w="42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827"/>
            </w:tblGrid>
            <w:tr w:rsidR="006E45A4" w:rsidRPr="006E45A4" w14:paraId="198C06B3" w14:textId="77777777" w:rsidTr="006E45A4">
              <w:trPr>
                <w:trHeight w:val="174"/>
                <w:tblCellSpacing w:w="0" w:type="dxa"/>
              </w:trPr>
              <w:tc>
                <w:tcPr>
                  <w:tcW w:w="0" w:type="auto"/>
                  <w:hideMark/>
                </w:tcPr>
                <w:p w14:paraId="155FDC1D" w14:textId="321A89C7" w:rsidR="006E45A4" w:rsidRPr="006E45A4" w:rsidRDefault="006E45A4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TP53MAF 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(</w:t>
                  </w: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%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6E45A4" w:rsidRPr="006E45A4" w14:paraId="41FA90CD" w14:textId="77777777" w:rsidTr="006E45A4">
              <w:trPr>
                <w:trHeight w:val="161"/>
                <w:tblCellSpacing w:w="0" w:type="dxa"/>
              </w:trPr>
              <w:tc>
                <w:tcPr>
                  <w:tcW w:w="0" w:type="auto"/>
                  <w:hideMark/>
                </w:tcPr>
                <w:p w14:paraId="2BE9C36A" w14:textId="3E450B80" w:rsidR="006E45A4" w:rsidRPr="006E45A4" w:rsidRDefault="006E45A4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TP53MAC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 (AC</w:t>
                  </w: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/ml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6E45A4" w:rsidRPr="006E45A4" w14:paraId="2967E279" w14:textId="77777777" w:rsidTr="006E45A4">
              <w:trPr>
                <w:trHeight w:val="174"/>
                <w:tblCellSpacing w:w="0" w:type="dxa"/>
              </w:trPr>
              <w:tc>
                <w:tcPr>
                  <w:tcW w:w="0" w:type="auto"/>
                  <w:hideMark/>
                </w:tcPr>
                <w:p w14:paraId="4491D367" w14:textId="65851A64" w:rsidR="006E45A4" w:rsidRPr="006E45A4" w:rsidRDefault="00C54B03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TP53</w:t>
                  </w:r>
                  <w:r w:rsidR="006E45A4"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TAC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 (AC</w:t>
                  </w:r>
                  <w:r w:rsidR="006E45A4"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/ml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6E45A4" w:rsidRPr="006E45A4" w14:paraId="5D72CED0" w14:textId="77777777" w:rsidTr="006E45A4">
              <w:trPr>
                <w:trHeight w:val="161"/>
                <w:tblCellSpacing w:w="0" w:type="dxa"/>
              </w:trPr>
              <w:tc>
                <w:tcPr>
                  <w:tcW w:w="0" w:type="auto"/>
                  <w:hideMark/>
                </w:tcPr>
                <w:p w14:paraId="1167FD73" w14:textId="490A5565" w:rsidR="006E45A4" w:rsidRPr="006E45A4" w:rsidRDefault="006E45A4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CA-125 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(</w:t>
                  </w: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IU/ml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</w:tbl>
          <w:p w14:paraId="1874D795" w14:textId="77777777" w:rsidR="006E45A4" w:rsidRPr="006E45A4" w:rsidRDefault="006E45A4" w:rsidP="007F011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46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613"/>
            </w:tblGrid>
            <w:tr w:rsidR="006E45A4" w:rsidRPr="006E45A4" w14:paraId="0C61C353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57F36AF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3.8</w:t>
                  </w:r>
                </w:p>
              </w:tc>
            </w:tr>
            <w:tr w:rsidR="006E45A4" w:rsidRPr="006E45A4" w14:paraId="1256F6F9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D8F0246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066</w:t>
                  </w:r>
                </w:p>
              </w:tc>
            </w:tr>
            <w:tr w:rsidR="006E45A4" w:rsidRPr="006E45A4" w14:paraId="0CE0DD6E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D4D6322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2552</w:t>
                  </w:r>
                </w:p>
              </w:tc>
            </w:tr>
            <w:tr w:rsidR="006E45A4" w:rsidRPr="006E45A4" w14:paraId="4DF4E083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99B82C7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933</w:t>
                  </w:r>
                </w:p>
              </w:tc>
            </w:tr>
          </w:tbl>
          <w:p w14:paraId="4655E1B9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46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644"/>
            </w:tblGrid>
            <w:tr w:rsidR="006E45A4" w:rsidRPr="006E45A4" w14:paraId="7E6ACB0E" w14:textId="77777777" w:rsidTr="006E45A4">
              <w:trPr>
                <w:trHeight w:val="246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7C151C4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6.3</w:t>
                  </w:r>
                </w:p>
              </w:tc>
            </w:tr>
            <w:tr w:rsidR="006E45A4" w:rsidRPr="006E45A4" w14:paraId="393C6080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1FCC5C7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4763</w:t>
                  </w:r>
                </w:p>
              </w:tc>
            </w:tr>
            <w:tr w:rsidR="006E45A4" w:rsidRPr="006E45A4" w14:paraId="5773E2F6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C4ED5FB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4262</w:t>
                  </w:r>
                </w:p>
              </w:tc>
            </w:tr>
            <w:tr w:rsidR="006E45A4" w:rsidRPr="006E45A4" w14:paraId="34E7FB9F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3D6DCF9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087</w:t>
                  </w:r>
                </w:p>
              </w:tc>
            </w:tr>
          </w:tbl>
          <w:p w14:paraId="42ACE152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46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644"/>
            </w:tblGrid>
            <w:tr w:rsidR="006E45A4" w:rsidRPr="006E45A4" w14:paraId="0AA582E7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D4CE977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8.0</w:t>
                  </w:r>
                </w:p>
              </w:tc>
            </w:tr>
            <w:tr w:rsidR="006E45A4" w:rsidRPr="006E45A4" w14:paraId="0E0B5EAD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A9B9763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639</w:t>
                  </w:r>
                </w:p>
              </w:tc>
            </w:tr>
            <w:tr w:rsidR="006E45A4" w:rsidRPr="006E45A4" w14:paraId="400EFD04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53BBEAE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8103</w:t>
                  </w:r>
                </w:p>
              </w:tc>
            </w:tr>
            <w:tr w:rsidR="006E45A4" w:rsidRPr="006E45A4" w14:paraId="0D49FE8B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A0D5A32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422</w:t>
                  </w:r>
                </w:p>
              </w:tc>
            </w:tr>
          </w:tbl>
          <w:p w14:paraId="6AB6CDD2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551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834"/>
            </w:tblGrid>
            <w:tr w:rsidR="006E45A4" w:rsidRPr="006E45A4" w14:paraId="42A74699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202DB64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</w:t>
                  </w:r>
                </w:p>
              </w:tc>
            </w:tr>
            <w:tr w:rsidR="006E45A4" w:rsidRPr="006E45A4" w14:paraId="52D00E3F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64C2910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</w:t>
                  </w:r>
                </w:p>
              </w:tc>
            </w:tr>
            <w:tr w:rsidR="006E45A4" w:rsidRPr="006E45A4" w14:paraId="55ABF1B0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2BF7303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707</w:t>
                  </w:r>
                </w:p>
              </w:tc>
            </w:tr>
            <w:tr w:rsidR="006E45A4" w:rsidRPr="006E45A4" w14:paraId="4D85E0B5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063BE3C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46</w:t>
                  </w:r>
                </w:p>
              </w:tc>
            </w:tr>
          </w:tbl>
          <w:p w14:paraId="240A6296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62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883"/>
            </w:tblGrid>
            <w:tr w:rsidR="006E45A4" w:rsidRPr="006E45A4" w14:paraId="4783C019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D74DE5F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62.1</w:t>
                  </w:r>
                </w:p>
              </w:tc>
            </w:tr>
            <w:tr w:rsidR="006E45A4" w:rsidRPr="006E45A4" w14:paraId="11389013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46D53E7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8577</w:t>
                  </w:r>
                </w:p>
              </w:tc>
            </w:tr>
            <w:tr w:rsidR="006E45A4" w:rsidRPr="006E45A4" w14:paraId="77535A9F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1FBE37F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77357</w:t>
                  </w:r>
                </w:p>
              </w:tc>
            </w:tr>
            <w:tr w:rsidR="006E45A4" w:rsidRPr="006E45A4" w14:paraId="4D8914C2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3C87DA5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4502</w:t>
                  </w:r>
                </w:p>
              </w:tc>
            </w:tr>
          </w:tbl>
          <w:p w14:paraId="1EEE2CF2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557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755"/>
            </w:tblGrid>
            <w:tr w:rsidR="006E45A4" w:rsidRPr="006E45A4" w14:paraId="3792AC64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23F0AEB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.2</w:t>
                  </w:r>
                </w:p>
              </w:tc>
            </w:tr>
            <w:tr w:rsidR="006E45A4" w:rsidRPr="006E45A4" w14:paraId="56947C39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0EC5C10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53</w:t>
                  </w:r>
                </w:p>
              </w:tc>
            </w:tr>
            <w:tr w:rsidR="006E45A4" w:rsidRPr="006E45A4" w14:paraId="3BC6C935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96E6935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4783</w:t>
                  </w:r>
                </w:p>
              </w:tc>
            </w:tr>
            <w:tr w:rsidR="006E45A4" w:rsidRPr="006E45A4" w14:paraId="2D701A77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421BD83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03</w:t>
                  </w:r>
                </w:p>
              </w:tc>
            </w:tr>
          </w:tbl>
          <w:p w14:paraId="40B412D5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557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755"/>
            </w:tblGrid>
            <w:tr w:rsidR="006E45A4" w:rsidRPr="006E45A4" w14:paraId="4DD836C8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74359C8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2.6</w:t>
                  </w:r>
                </w:p>
              </w:tc>
            </w:tr>
            <w:tr w:rsidR="006E45A4" w:rsidRPr="006E45A4" w14:paraId="5C91B448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ABA6A6C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762</w:t>
                  </w:r>
                </w:p>
              </w:tc>
            </w:tr>
            <w:tr w:rsidR="006E45A4" w:rsidRPr="006E45A4" w14:paraId="053F2588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CBE2285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1777</w:t>
                  </w:r>
                </w:p>
              </w:tc>
            </w:tr>
            <w:tr w:rsidR="006E45A4" w:rsidRPr="006E45A4" w14:paraId="36D6835C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8F8462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157</w:t>
                  </w:r>
                </w:p>
              </w:tc>
            </w:tr>
          </w:tbl>
          <w:p w14:paraId="5E7A3F81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E633C5" w:rsidRPr="001B39E4" w14:paraId="5A316FF3" w14:textId="77777777" w:rsidTr="006E45A4">
        <w:trPr>
          <w:trHeight w:val="174"/>
        </w:trPr>
        <w:tc>
          <w:tcPr>
            <w:tcW w:w="0" w:type="auto"/>
            <w:shd w:val="clear" w:color="auto" w:fill="F2F2F2" w:themeFill="background1" w:themeFillShade="F2"/>
          </w:tcPr>
          <w:p w14:paraId="2F0DB6D4" w14:textId="6AE4EE3E" w:rsidR="006E45A4" w:rsidRPr="006E45A4" w:rsidRDefault="006E45A4" w:rsidP="007F011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ew diagnosis (n</w:t>
            </w:r>
            <w:r w:rsidR="00E633C5" w:rsidRPr="00E633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courses</w:t>
            </w: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=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2BA51A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169B839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FCD647B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594B39B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4BAEA98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1C6A649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CE5E290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E633C5" w:rsidRPr="001B39E4" w14:paraId="29E5DA47" w14:textId="77777777" w:rsidTr="006E45A4">
        <w:trPr>
          <w:trHeight w:val="1114"/>
        </w:trPr>
        <w:tc>
          <w:tcPr>
            <w:tcW w:w="0" w:type="auto"/>
          </w:tcPr>
          <w:tbl>
            <w:tblPr>
              <w:tblW w:w="4841" w:type="pct"/>
              <w:tblCellSpacing w:w="0" w:type="dxa"/>
              <w:tblInd w:w="42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827"/>
            </w:tblGrid>
            <w:tr w:rsidR="006E45A4" w:rsidRPr="006E45A4" w14:paraId="70F11C1B" w14:textId="77777777" w:rsidTr="006E45A4">
              <w:trPr>
                <w:trHeight w:val="174"/>
                <w:tblCellSpacing w:w="0" w:type="dxa"/>
              </w:trPr>
              <w:tc>
                <w:tcPr>
                  <w:tcW w:w="0" w:type="auto"/>
                  <w:hideMark/>
                </w:tcPr>
                <w:p w14:paraId="35A0B29E" w14:textId="60909658" w:rsidR="006E45A4" w:rsidRPr="006E45A4" w:rsidRDefault="006E45A4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TP53MAF 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(</w:t>
                  </w: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%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6E45A4" w:rsidRPr="006E45A4" w14:paraId="0880999B" w14:textId="77777777" w:rsidTr="006E45A4">
              <w:trPr>
                <w:trHeight w:val="161"/>
                <w:tblCellSpacing w:w="0" w:type="dxa"/>
              </w:trPr>
              <w:tc>
                <w:tcPr>
                  <w:tcW w:w="0" w:type="auto"/>
                  <w:hideMark/>
                </w:tcPr>
                <w:p w14:paraId="6CD0274D" w14:textId="0FCB3E82" w:rsidR="006E45A4" w:rsidRPr="006E45A4" w:rsidRDefault="006E45A4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TP53M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AC (</w:t>
                  </w: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AC/ml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6E45A4" w:rsidRPr="006E45A4" w14:paraId="1102AE51" w14:textId="77777777" w:rsidTr="006E45A4">
              <w:trPr>
                <w:trHeight w:val="174"/>
                <w:tblCellSpacing w:w="0" w:type="dxa"/>
              </w:trPr>
              <w:tc>
                <w:tcPr>
                  <w:tcW w:w="0" w:type="auto"/>
                  <w:hideMark/>
                </w:tcPr>
                <w:p w14:paraId="489180B0" w14:textId="7782A39F" w:rsidR="006E45A4" w:rsidRPr="006E45A4" w:rsidRDefault="00C54B03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TP53</w:t>
                  </w:r>
                  <w:r w:rsidR="006E45A4"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TAC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 (AC</w:t>
                  </w:r>
                  <w:r w:rsidR="006E45A4"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/ml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6E45A4" w:rsidRPr="006E45A4" w14:paraId="4A840BD9" w14:textId="77777777" w:rsidTr="006E45A4">
              <w:trPr>
                <w:trHeight w:val="161"/>
                <w:tblCellSpacing w:w="0" w:type="dxa"/>
              </w:trPr>
              <w:tc>
                <w:tcPr>
                  <w:tcW w:w="0" w:type="auto"/>
                  <w:hideMark/>
                </w:tcPr>
                <w:p w14:paraId="2EE60CC1" w14:textId="3CDC15D0" w:rsidR="006E45A4" w:rsidRPr="006E45A4" w:rsidRDefault="006E45A4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CA-125 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(</w:t>
                  </w: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IU/ml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</w:tbl>
          <w:p w14:paraId="46C76577" w14:textId="77777777" w:rsidR="006E45A4" w:rsidRPr="006E45A4" w:rsidRDefault="006E45A4" w:rsidP="007F011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46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613"/>
            </w:tblGrid>
            <w:tr w:rsidR="006E45A4" w:rsidRPr="006E45A4" w14:paraId="2474198D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A8C53B4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4.5</w:t>
                  </w:r>
                </w:p>
              </w:tc>
            </w:tr>
            <w:tr w:rsidR="006E45A4" w:rsidRPr="006E45A4" w14:paraId="7C9F7A7E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505050D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031</w:t>
                  </w:r>
                </w:p>
              </w:tc>
            </w:tr>
            <w:tr w:rsidR="006E45A4" w:rsidRPr="006E45A4" w14:paraId="4C30FE41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D2B2B83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3899</w:t>
                  </w:r>
                </w:p>
              </w:tc>
            </w:tr>
            <w:tr w:rsidR="006E45A4" w:rsidRPr="006E45A4" w14:paraId="4F8BFC5A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E96F043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137</w:t>
                  </w:r>
                </w:p>
              </w:tc>
            </w:tr>
          </w:tbl>
          <w:p w14:paraId="485CE382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46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644"/>
            </w:tblGrid>
            <w:tr w:rsidR="006E45A4" w:rsidRPr="006E45A4" w14:paraId="04CBF006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E90D1C3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9.3</w:t>
                  </w:r>
                </w:p>
              </w:tc>
            </w:tr>
            <w:tr w:rsidR="006E45A4" w:rsidRPr="006E45A4" w14:paraId="57194F57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EC3C2EA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505</w:t>
                  </w:r>
                </w:p>
              </w:tc>
            </w:tr>
            <w:tr w:rsidR="006E45A4" w:rsidRPr="006E45A4" w14:paraId="522F39A2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105AFA0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8732</w:t>
                  </w:r>
                </w:p>
              </w:tc>
            </w:tr>
            <w:tr w:rsidR="006E45A4" w:rsidRPr="006E45A4" w14:paraId="64F18B6B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C2D1A4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504</w:t>
                  </w:r>
                </w:p>
              </w:tc>
            </w:tr>
          </w:tbl>
          <w:p w14:paraId="217E780A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46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644"/>
            </w:tblGrid>
            <w:tr w:rsidR="006E45A4" w:rsidRPr="006E45A4" w14:paraId="42F3E631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CFEE41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.7</w:t>
                  </w:r>
                </w:p>
              </w:tc>
            </w:tr>
            <w:tr w:rsidR="006E45A4" w:rsidRPr="006E45A4" w14:paraId="2ACD023F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1D2B095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94</w:t>
                  </w:r>
                </w:p>
              </w:tc>
            </w:tr>
            <w:tr w:rsidR="006E45A4" w:rsidRPr="006E45A4" w14:paraId="3244210C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5DBF49E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1535</w:t>
                  </w:r>
                </w:p>
              </w:tc>
            </w:tr>
            <w:tr w:rsidR="006E45A4" w:rsidRPr="006E45A4" w14:paraId="7F6147A2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AB4A66B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964</w:t>
                  </w:r>
                </w:p>
              </w:tc>
            </w:tr>
          </w:tbl>
          <w:p w14:paraId="5206204A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551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834"/>
            </w:tblGrid>
            <w:tr w:rsidR="006E45A4" w:rsidRPr="006E45A4" w14:paraId="4EA486F6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0119C43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</w:t>
                  </w:r>
                </w:p>
              </w:tc>
            </w:tr>
            <w:tr w:rsidR="006E45A4" w:rsidRPr="006E45A4" w14:paraId="0FF8D671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8DA764B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</w:t>
                  </w:r>
                </w:p>
              </w:tc>
            </w:tr>
            <w:tr w:rsidR="006E45A4" w:rsidRPr="006E45A4" w14:paraId="48290BDE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847738F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6329</w:t>
                  </w:r>
                </w:p>
              </w:tc>
            </w:tr>
            <w:tr w:rsidR="006E45A4" w:rsidRPr="006E45A4" w14:paraId="7BF829BC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9B91219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12</w:t>
                  </w:r>
                </w:p>
              </w:tc>
            </w:tr>
          </w:tbl>
          <w:p w14:paraId="7A661DA2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62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883"/>
            </w:tblGrid>
            <w:tr w:rsidR="006E45A4" w:rsidRPr="006E45A4" w14:paraId="21F5AC9C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8BD84C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5.4</w:t>
                  </w:r>
                </w:p>
              </w:tc>
            </w:tr>
            <w:tr w:rsidR="006E45A4" w:rsidRPr="006E45A4" w14:paraId="320E1C12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EB9DB5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6708</w:t>
                  </w:r>
                </w:p>
              </w:tc>
            </w:tr>
            <w:tr w:rsidR="006E45A4" w:rsidRPr="006E45A4" w14:paraId="57AB710B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57A6EB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6418</w:t>
                  </w:r>
                </w:p>
              </w:tc>
            </w:tr>
            <w:tr w:rsidR="006E45A4" w:rsidRPr="006E45A4" w14:paraId="4D6D9E40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71C8D82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7090</w:t>
                  </w:r>
                </w:p>
              </w:tc>
            </w:tr>
          </w:tbl>
          <w:p w14:paraId="015CD7EB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557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755"/>
            </w:tblGrid>
            <w:tr w:rsidR="006E45A4" w:rsidRPr="006E45A4" w14:paraId="1CB4F5BC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1D3FD9A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.2</w:t>
                  </w:r>
                </w:p>
              </w:tc>
            </w:tr>
            <w:tr w:rsidR="006E45A4" w:rsidRPr="006E45A4" w14:paraId="78AB36BE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543E4BE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6</w:t>
                  </w:r>
                </w:p>
              </w:tc>
            </w:tr>
            <w:tr w:rsidR="006E45A4" w:rsidRPr="006E45A4" w14:paraId="1219EA5E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B60228A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6708</w:t>
                  </w:r>
                </w:p>
              </w:tc>
            </w:tr>
            <w:tr w:rsidR="006E45A4" w:rsidRPr="006E45A4" w14:paraId="5C912221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40D0A6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86</w:t>
                  </w:r>
                </w:p>
              </w:tc>
            </w:tr>
          </w:tbl>
          <w:p w14:paraId="46D7442C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tbl>
            <w:tblPr>
              <w:tblW w:w="4557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755"/>
            </w:tblGrid>
            <w:tr w:rsidR="006E45A4" w:rsidRPr="006E45A4" w14:paraId="1E404A0C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B5F334F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3.4</w:t>
                  </w:r>
                </w:p>
              </w:tc>
            </w:tr>
            <w:tr w:rsidR="006E45A4" w:rsidRPr="006E45A4" w14:paraId="07273539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3657ADD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27</w:t>
                  </w:r>
                </w:p>
              </w:tc>
            </w:tr>
            <w:tr w:rsidR="006E45A4" w:rsidRPr="006E45A4" w14:paraId="3489F881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318362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5507</w:t>
                  </w:r>
                </w:p>
              </w:tc>
            </w:tr>
            <w:tr w:rsidR="006E45A4" w:rsidRPr="006E45A4" w14:paraId="60EFFADF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C0F45A8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3543</w:t>
                  </w:r>
                </w:p>
              </w:tc>
            </w:tr>
          </w:tbl>
          <w:p w14:paraId="717829BB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E633C5" w:rsidRPr="001B39E4" w14:paraId="097481DB" w14:textId="77777777" w:rsidTr="006E45A4">
        <w:trPr>
          <w:trHeight w:val="174"/>
        </w:trPr>
        <w:tc>
          <w:tcPr>
            <w:tcW w:w="0" w:type="auto"/>
            <w:shd w:val="clear" w:color="auto" w:fill="F2F2F2" w:themeFill="background1" w:themeFillShade="F2"/>
          </w:tcPr>
          <w:p w14:paraId="71F3ACA2" w14:textId="497D393B" w:rsidR="006E45A4" w:rsidRPr="006E45A4" w:rsidRDefault="006E45A4" w:rsidP="007F011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ost primary surgery (n</w:t>
            </w:r>
            <w:r w:rsidR="00E633C5" w:rsidRPr="00E633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courses</w:t>
            </w:r>
            <w:r w:rsidRPr="006E45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=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32B0B3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FB18198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7C57165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C9C0CF9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9AAB222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480779F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F7A1495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E633C5" w:rsidRPr="001B39E4" w14:paraId="156D0FBD" w14:textId="77777777" w:rsidTr="006E45A4">
        <w:trPr>
          <w:trHeight w:val="1114"/>
        </w:trPr>
        <w:tc>
          <w:tcPr>
            <w:tcW w:w="0" w:type="auto"/>
            <w:hideMark/>
          </w:tcPr>
          <w:tbl>
            <w:tblPr>
              <w:tblW w:w="4841" w:type="pct"/>
              <w:tblCellSpacing w:w="0" w:type="dxa"/>
              <w:tblInd w:w="42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2827"/>
            </w:tblGrid>
            <w:tr w:rsidR="006E45A4" w:rsidRPr="006E45A4" w14:paraId="6CC0B148" w14:textId="77777777" w:rsidTr="006E45A4">
              <w:trPr>
                <w:trHeight w:val="174"/>
                <w:tblCellSpacing w:w="0" w:type="dxa"/>
              </w:trPr>
              <w:tc>
                <w:tcPr>
                  <w:tcW w:w="0" w:type="auto"/>
                  <w:hideMark/>
                </w:tcPr>
                <w:p w14:paraId="55A66D6C" w14:textId="733982AC" w:rsidR="006E45A4" w:rsidRPr="006E45A4" w:rsidRDefault="006E45A4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TP53MAF 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(</w:t>
                  </w: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%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6E45A4" w:rsidRPr="006E45A4" w14:paraId="2DBECCAC" w14:textId="77777777" w:rsidTr="006E45A4">
              <w:trPr>
                <w:trHeight w:val="161"/>
                <w:tblCellSpacing w:w="0" w:type="dxa"/>
              </w:trPr>
              <w:tc>
                <w:tcPr>
                  <w:tcW w:w="0" w:type="auto"/>
                  <w:hideMark/>
                </w:tcPr>
                <w:p w14:paraId="375E0A52" w14:textId="7284A95F" w:rsidR="006E45A4" w:rsidRPr="006E45A4" w:rsidRDefault="006E45A4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TP53MAC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 (AC</w:t>
                  </w: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/ml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6E45A4" w:rsidRPr="006E45A4" w14:paraId="2E7F7702" w14:textId="77777777" w:rsidTr="006E45A4">
              <w:trPr>
                <w:trHeight w:val="174"/>
                <w:tblCellSpacing w:w="0" w:type="dxa"/>
              </w:trPr>
              <w:tc>
                <w:tcPr>
                  <w:tcW w:w="0" w:type="auto"/>
                  <w:hideMark/>
                </w:tcPr>
                <w:p w14:paraId="0BBEB702" w14:textId="74ACBE2E" w:rsidR="006E45A4" w:rsidRPr="006E45A4" w:rsidRDefault="00C54B03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TP53</w:t>
                  </w:r>
                  <w:r w:rsidR="006E45A4"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TAC/ml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 (AC/ml)</w:t>
                  </w:r>
                </w:p>
              </w:tc>
            </w:tr>
            <w:tr w:rsidR="006E45A4" w:rsidRPr="006E45A4" w14:paraId="464682D3" w14:textId="77777777" w:rsidTr="006E45A4">
              <w:trPr>
                <w:trHeight w:val="161"/>
                <w:tblCellSpacing w:w="0" w:type="dxa"/>
              </w:trPr>
              <w:tc>
                <w:tcPr>
                  <w:tcW w:w="0" w:type="auto"/>
                  <w:hideMark/>
                </w:tcPr>
                <w:p w14:paraId="6B0552CD" w14:textId="4B56E2AF" w:rsidR="006E45A4" w:rsidRPr="006E45A4" w:rsidRDefault="006E45A4" w:rsidP="007F011B">
                  <w:pPr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 xml:space="preserve">CA-125 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(</w:t>
                  </w:r>
                  <w:r w:rsidRPr="006E45A4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IU/ml</w:t>
                  </w:r>
                  <w:r w:rsidR="00C54B03">
                    <w:rPr>
                      <w:rFonts w:ascii="Calibri" w:eastAsia="Times New Roman" w:hAnsi="Calibri" w:cs="Times New Roman"/>
                      <w:b/>
                      <w:bCs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</w:tbl>
          <w:p w14:paraId="1A15B857" w14:textId="77777777" w:rsidR="006E45A4" w:rsidRPr="006E45A4" w:rsidRDefault="006E45A4" w:rsidP="007F011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446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613"/>
            </w:tblGrid>
            <w:tr w:rsidR="006E45A4" w:rsidRPr="006E45A4" w14:paraId="111AFB47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E4D935B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.2</w:t>
                  </w:r>
                </w:p>
              </w:tc>
            </w:tr>
            <w:tr w:rsidR="006E45A4" w:rsidRPr="006E45A4" w14:paraId="0A9D585A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32697E0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7</w:t>
                  </w:r>
                </w:p>
              </w:tc>
            </w:tr>
            <w:tr w:rsidR="006E45A4" w:rsidRPr="006E45A4" w14:paraId="7CC06298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1531E5B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7331</w:t>
                  </w:r>
                </w:p>
              </w:tc>
            </w:tr>
            <w:tr w:rsidR="006E45A4" w:rsidRPr="006E45A4" w14:paraId="60665A0C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B9363BE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45</w:t>
                  </w:r>
                </w:p>
              </w:tc>
            </w:tr>
          </w:tbl>
          <w:p w14:paraId="51995919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446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644"/>
            </w:tblGrid>
            <w:tr w:rsidR="006E45A4" w:rsidRPr="006E45A4" w14:paraId="15B26A9C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2FBECA7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.1</w:t>
                  </w:r>
                </w:p>
              </w:tc>
            </w:tr>
            <w:tr w:rsidR="006E45A4" w:rsidRPr="006E45A4" w14:paraId="286C04C4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B08F07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7</w:t>
                  </w:r>
                </w:p>
              </w:tc>
            </w:tr>
            <w:tr w:rsidR="006E45A4" w:rsidRPr="006E45A4" w14:paraId="3564D341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2FFAB8B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3628</w:t>
                  </w:r>
                </w:p>
              </w:tc>
            </w:tr>
            <w:tr w:rsidR="006E45A4" w:rsidRPr="006E45A4" w14:paraId="1676F0C3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0943B2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5</w:t>
                  </w:r>
                </w:p>
              </w:tc>
            </w:tr>
          </w:tbl>
          <w:p w14:paraId="6BFF2E4C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446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644"/>
            </w:tblGrid>
            <w:tr w:rsidR="006E45A4" w:rsidRPr="006E45A4" w14:paraId="107BDB62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A0020F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.3</w:t>
                  </w:r>
                </w:p>
              </w:tc>
            </w:tr>
            <w:tr w:rsidR="006E45A4" w:rsidRPr="006E45A4" w14:paraId="4DF5C02B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A9C0196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5</w:t>
                  </w:r>
                </w:p>
              </w:tc>
            </w:tr>
            <w:tr w:rsidR="006E45A4" w:rsidRPr="006E45A4" w14:paraId="318C4FD6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7DA0204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6609</w:t>
                  </w:r>
                </w:p>
              </w:tc>
            </w:tr>
            <w:tr w:rsidR="006E45A4" w:rsidRPr="006E45A4" w14:paraId="11162B5C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EDF8C4C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50</w:t>
                  </w:r>
                </w:p>
              </w:tc>
            </w:tr>
          </w:tbl>
          <w:p w14:paraId="1A8A23B1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4551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834"/>
            </w:tblGrid>
            <w:tr w:rsidR="006E45A4" w:rsidRPr="006E45A4" w14:paraId="3E124717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0880AC7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</w:t>
                  </w:r>
                </w:p>
              </w:tc>
            </w:tr>
            <w:tr w:rsidR="006E45A4" w:rsidRPr="006E45A4" w14:paraId="0D661DDA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E3E0C2E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</w:t>
                  </w:r>
                </w:p>
              </w:tc>
            </w:tr>
            <w:tr w:rsidR="006E45A4" w:rsidRPr="006E45A4" w14:paraId="40E6B1C5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193DF35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3933</w:t>
                  </w:r>
                </w:p>
              </w:tc>
            </w:tr>
            <w:tr w:rsidR="006E45A4" w:rsidRPr="006E45A4" w14:paraId="1923BB0D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3EB146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6</w:t>
                  </w:r>
                </w:p>
              </w:tc>
            </w:tr>
          </w:tbl>
          <w:p w14:paraId="0ACB9580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4628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883"/>
            </w:tblGrid>
            <w:tr w:rsidR="006E45A4" w:rsidRPr="006E45A4" w14:paraId="25FA007B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F3316AF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.3</w:t>
                  </w:r>
                </w:p>
              </w:tc>
            </w:tr>
            <w:tr w:rsidR="006E45A4" w:rsidRPr="006E45A4" w14:paraId="7BF3FFCF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2F13E69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40</w:t>
                  </w:r>
                </w:p>
              </w:tc>
            </w:tr>
            <w:tr w:rsidR="006E45A4" w:rsidRPr="006E45A4" w14:paraId="36C021EC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AA994D9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2174</w:t>
                  </w:r>
                </w:p>
              </w:tc>
            </w:tr>
            <w:tr w:rsidR="006E45A4" w:rsidRPr="006E45A4" w14:paraId="17DC9F04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3E23374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66</w:t>
                  </w:r>
                </w:p>
              </w:tc>
            </w:tr>
          </w:tbl>
          <w:p w14:paraId="05CD26F0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4557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755"/>
            </w:tblGrid>
            <w:tr w:rsidR="006E45A4" w:rsidRPr="006E45A4" w14:paraId="0F9BC12E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A5B676E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.1</w:t>
                  </w:r>
                </w:p>
              </w:tc>
            </w:tr>
            <w:tr w:rsidR="006E45A4" w:rsidRPr="006E45A4" w14:paraId="15C95849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54EA97F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</w:tr>
            <w:tr w:rsidR="006E45A4" w:rsidRPr="006E45A4" w14:paraId="625365E8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4CB89E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4615</w:t>
                  </w:r>
                </w:p>
              </w:tc>
            </w:tr>
            <w:tr w:rsidR="006E45A4" w:rsidRPr="006E45A4" w14:paraId="2C982D0A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4794D53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25</w:t>
                  </w:r>
                </w:p>
              </w:tc>
            </w:tr>
          </w:tbl>
          <w:p w14:paraId="6504A1D6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4557" w:type="pct"/>
              <w:jc w:val="right"/>
              <w:tblCellSpacing w:w="0" w:type="dxa"/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</w:tblPr>
            <w:tblGrid>
              <w:gridCol w:w="755"/>
            </w:tblGrid>
            <w:tr w:rsidR="006E45A4" w:rsidRPr="006E45A4" w14:paraId="027F2F28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DC17A56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0.3</w:t>
                  </w:r>
                </w:p>
              </w:tc>
            </w:tr>
            <w:tr w:rsidR="006E45A4" w:rsidRPr="006E45A4" w14:paraId="2120CE71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440B306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30</w:t>
                  </w:r>
                </w:p>
              </w:tc>
            </w:tr>
            <w:tr w:rsidR="006E45A4" w:rsidRPr="006E45A4" w14:paraId="49E7EC46" w14:textId="77777777" w:rsidTr="006E45A4">
              <w:trPr>
                <w:trHeight w:val="174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29C86B1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10048</w:t>
                  </w:r>
                </w:p>
              </w:tc>
            </w:tr>
            <w:tr w:rsidR="006E45A4" w:rsidRPr="006E45A4" w14:paraId="3C015B90" w14:textId="77777777" w:rsidTr="006E45A4">
              <w:trPr>
                <w:trHeight w:val="161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1600735" w14:textId="77777777" w:rsidR="006E45A4" w:rsidRPr="006E45A4" w:rsidRDefault="006E45A4" w:rsidP="007F011B">
                  <w:pPr>
                    <w:jc w:val="right"/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</w:pPr>
                  <w:r w:rsidRPr="006E45A4">
                    <w:rPr>
                      <w:rFonts w:ascii="Calibri" w:eastAsia="Times New Roman" w:hAnsi="Calibri" w:cs="Times New Roman"/>
                      <w:sz w:val="20"/>
                      <w:szCs w:val="20"/>
                      <w:lang w:eastAsia="en-GB"/>
                    </w:rPr>
                    <w:t>66</w:t>
                  </w:r>
                </w:p>
              </w:tc>
            </w:tr>
          </w:tbl>
          <w:p w14:paraId="1B227EF4" w14:textId="77777777" w:rsidR="006E45A4" w:rsidRPr="006E45A4" w:rsidRDefault="006E45A4" w:rsidP="007F011B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</w:tbl>
    <w:p w14:paraId="76EE5859" w14:textId="77777777" w:rsidR="00E82050" w:rsidRDefault="00E82050"/>
    <w:sectPr w:rsidR="00E82050" w:rsidSect="009F74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6F3"/>
    <w:rsid w:val="00314CE0"/>
    <w:rsid w:val="00321BBF"/>
    <w:rsid w:val="003A4990"/>
    <w:rsid w:val="0053733A"/>
    <w:rsid w:val="005B1F5A"/>
    <w:rsid w:val="006E45A4"/>
    <w:rsid w:val="007926BD"/>
    <w:rsid w:val="008050D4"/>
    <w:rsid w:val="008F66F3"/>
    <w:rsid w:val="00934CA6"/>
    <w:rsid w:val="009F7480"/>
    <w:rsid w:val="00C54B03"/>
    <w:rsid w:val="00E633C5"/>
    <w:rsid w:val="00E8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118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45A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5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45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B1F5A"/>
    <w:pPr>
      <w:spacing w:after="200"/>
    </w:pPr>
    <w:rPr>
      <w:rFonts w:eastAsia="Calibri" w:cs="Times New Roman"/>
      <w:bCs/>
      <w:color w:val="5B9BD5" w:themeColor="accent1"/>
      <w:sz w:val="22"/>
      <w:szCs w:val="1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4B0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4B03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Macintosh Word</Application>
  <DocSecurity>0</DocSecurity>
  <Lines>6</Lines>
  <Paragraphs>1</Paragraphs>
  <ScaleCrop>false</ScaleCrop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12-05T00:33:00Z</dcterms:created>
  <dcterms:modified xsi:type="dcterms:W3CDTF">2016-12-05T01:00:00Z</dcterms:modified>
</cp:coreProperties>
</file>